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BE3DD61"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A269C5">
              <w:rPr>
                <w:rFonts w:ascii="Arial" w:hAnsi="Arial" w:cs="Arial"/>
                <w:b/>
                <w:bCs/>
                <w:color w:val="FFFFFF"/>
                <w:sz w:val="18"/>
                <w:szCs w:val="18"/>
              </w:rPr>
              <w:t>, page</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46190AD" w:rsidR="00FB3483" w:rsidRPr="00930A31" w:rsidRDefault="00E547B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7B1C9F4"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A694B1"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58B251"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 xml:space="preserve">3,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1E80146"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6817DE70"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AF13479"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23-2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2C565B1" w:rsidR="00FB3483"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60493F1" w:rsidR="00FB3483"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4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8FA3721" w:rsidR="00930A31"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3E0385">
              <w:rPr>
                <w:rFonts w:ascii="Arial" w:hAnsi="Arial" w:cs="Arial"/>
                <w:color w:val="auto"/>
                <w:sz w:val="18"/>
                <w:szCs w:val="18"/>
              </w:rPr>
              <w:t xml:space="preserve"> </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CE7A4D5" w:rsidR="00930A31"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5-6</w:t>
            </w:r>
            <w:r w:rsidR="003E0385">
              <w:rPr>
                <w:rFonts w:ascii="Arial" w:hAnsi="Arial" w:cs="Arial"/>
                <w:color w:val="auto"/>
                <w:sz w:val="18"/>
                <w:szCs w:val="18"/>
              </w:rPr>
              <w:t xml:space="preserve"> </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7707222"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35DFE4" w:rsidR="00FB3483"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N/A – all findings available is seen in Table 1 p. 9</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CBAA2DE"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 xml:space="preserve">N/A – no synthesis in this </w:t>
            </w:r>
            <w:proofErr w:type="spellStart"/>
            <w:r>
              <w:rPr>
                <w:rFonts w:ascii="Arial" w:hAnsi="Arial" w:cs="Arial"/>
                <w:color w:val="auto"/>
                <w:sz w:val="18"/>
                <w:szCs w:val="18"/>
              </w:rPr>
              <w:t>artcle</w:t>
            </w:r>
            <w:proofErr w:type="spellEnd"/>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F02AD55"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1922DBF"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CADB0F7"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7B6CEE6"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C87CB0B"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77D0E3C" w:rsidR="006E5FE2"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1CFAE71" w:rsidR="006E5FE2"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48FD60A" w:rsidR="00930A31" w:rsidRPr="00930A31" w:rsidRDefault="00A269C5" w:rsidP="005979B8">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CC48D6C" w:rsidR="00930A31" w:rsidRPr="00930A31" w:rsidRDefault="002D76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399B8BA" w:rsidR="00FB3483" w:rsidRPr="00930A31" w:rsidRDefault="002D7662"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page 9. </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3B79429" w:rsidR="00FB3483" w:rsidRPr="00930A31" w:rsidRDefault="002D7662" w:rsidP="005979B8">
            <w:pPr>
              <w:pStyle w:val="Default"/>
              <w:spacing w:before="40" w:after="40"/>
              <w:rPr>
                <w:rFonts w:ascii="Arial" w:hAnsi="Arial" w:cs="Arial"/>
                <w:color w:val="auto"/>
                <w:sz w:val="18"/>
                <w:szCs w:val="18"/>
              </w:rPr>
            </w:pPr>
            <w:r>
              <w:rPr>
                <w:rFonts w:ascii="Arial" w:hAnsi="Arial" w:cs="Arial"/>
                <w:color w:val="auto"/>
                <w:sz w:val="18"/>
                <w:szCs w:val="18"/>
              </w:rPr>
              <w:t>Table 1, page 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CFB2D5" w:rsidR="00FB3483" w:rsidRPr="00930A31" w:rsidRDefault="002D7662"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AE4F7CA"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 no synthesis in this review</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E24D064"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1935BF05"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56190DB" w:rsidR="00930A31"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055155D" w:rsidR="00FB3483" w:rsidRPr="00930A31" w:rsidRDefault="003E038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7A664B5" w:rsidR="00077B44" w:rsidRPr="00930A31" w:rsidRDefault="003E038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8CC6619" w:rsidR="00930A31"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6-10</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A0159F2" w:rsidR="00930A31"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7558DD3" w:rsidR="00930A31"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F036EC7" w:rsidR="00930A31"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11-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3E58A1A" w:rsidR="00930A31" w:rsidRPr="00930A31" w:rsidRDefault="003E0385"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CDF100A" w:rsidR="00930A31" w:rsidRPr="00930A31" w:rsidRDefault="00C1538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4774797" w:rsidR="00930A31" w:rsidRPr="00930A31" w:rsidRDefault="00C15382"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1562EB21" w:rsidR="00077B44"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16A75C" w:rsidR="00077B44" w:rsidRPr="00930A31" w:rsidRDefault="002D7662"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B7952F1" w:rsidR="00077B44" w:rsidRPr="00930A31" w:rsidRDefault="00C15382" w:rsidP="00077B44">
            <w:pPr>
              <w:pStyle w:val="Default"/>
              <w:spacing w:before="40" w:after="40"/>
              <w:rPr>
                <w:rFonts w:ascii="Arial" w:hAnsi="Arial" w:cs="Arial"/>
                <w:color w:val="auto"/>
                <w:sz w:val="18"/>
                <w:szCs w:val="18"/>
              </w:rPr>
            </w:pPr>
            <w:r>
              <w:rPr>
                <w:rFonts w:ascii="Arial" w:hAnsi="Arial" w:cs="Arial"/>
                <w:color w:val="auto"/>
                <w:sz w:val="18"/>
                <w:szCs w:val="18"/>
              </w:rPr>
              <w:t>Data from the included studies</w:t>
            </w:r>
            <w:r w:rsidR="002D7662">
              <w:rPr>
                <w:rFonts w:ascii="Arial" w:hAnsi="Arial" w:cs="Arial"/>
                <w:color w:val="auto"/>
                <w:sz w:val="18"/>
                <w:szCs w:val="18"/>
              </w:rPr>
              <w:t xml:space="preserve"> can be found from the studies listed in the reference lis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8F0A38" w14:textId="77777777" w:rsidR="00DC3E91" w:rsidRDefault="00DC3E91">
      <w:r>
        <w:separator/>
      </w:r>
    </w:p>
  </w:endnote>
  <w:endnote w:type="continuationSeparator" w:id="0">
    <w:p w14:paraId="46DB2F4C" w14:textId="77777777" w:rsidR="00DC3E91" w:rsidRDefault="00DC3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47B09A" w14:textId="77777777" w:rsidR="00DC3E91" w:rsidRDefault="00DC3E91">
      <w:r>
        <w:separator/>
      </w:r>
    </w:p>
  </w:footnote>
  <w:footnote w:type="continuationSeparator" w:id="0">
    <w:p w14:paraId="595A7D37" w14:textId="77777777" w:rsidR="00DC3E91" w:rsidRDefault="00DC3E9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A269C5"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Billed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2D7662"/>
    <w:rsid w:val="003103C2"/>
    <w:rsid w:val="003516AD"/>
    <w:rsid w:val="00363B8D"/>
    <w:rsid w:val="003760FB"/>
    <w:rsid w:val="003B79FF"/>
    <w:rsid w:val="003E0385"/>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B2443"/>
    <w:rsid w:val="008E2C91"/>
    <w:rsid w:val="00930A31"/>
    <w:rsid w:val="00947707"/>
    <w:rsid w:val="009827E5"/>
    <w:rsid w:val="00A215D2"/>
    <w:rsid w:val="00A269C5"/>
    <w:rsid w:val="00A45F04"/>
    <w:rsid w:val="00A86593"/>
    <w:rsid w:val="00AB79CE"/>
    <w:rsid w:val="00AD44C8"/>
    <w:rsid w:val="00AE4BBD"/>
    <w:rsid w:val="00B51910"/>
    <w:rsid w:val="00C15382"/>
    <w:rsid w:val="00C22710"/>
    <w:rsid w:val="00D95D84"/>
    <w:rsid w:val="00DC3E91"/>
    <w:rsid w:val="00DC4F19"/>
    <w:rsid w:val="00E324A8"/>
    <w:rsid w:val="00E547B4"/>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a-DK" w:eastAsia="da-DK"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36</Words>
  <Characters>6325</Characters>
  <Application>Microsoft Office Word</Application>
  <DocSecurity>0</DocSecurity>
  <Lines>52</Lines>
  <Paragraphs>1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Office User</cp:lastModifiedBy>
  <cp:revision>2</cp:revision>
  <cp:lastPrinted>2020-11-24T03:02:00Z</cp:lastPrinted>
  <dcterms:created xsi:type="dcterms:W3CDTF">2021-11-18T13:59:00Z</dcterms:created>
  <dcterms:modified xsi:type="dcterms:W3CDTF">2021-11-18T13:59:00Z</dcterms:modified>
</cp:coreProperties>
</file>